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485545" w14:textId="224B1743" w:rsidR="00A41D13" w:rsidRPr="002840FD" w:rsidRDefault="00587099" w:rsidP="00A41D1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 xml:space="preserve">Regression results using PHQ-9 </w:t>
      </w:r>
      <w:r w:rsidR="00A41D13">
        <w:rPr>
          <w:rFonts w:ascii="Times New Roman" w:hAnsi="Times New Roman" w:cs="Times New Roman"/>
          <w:i/>
          <w:iCs/>
          <w:lang w:val="en-US"/>
        </w:rPr>
        <w:t>score</w:t>
      </w:r>
      <w:r w:rsidR="00A4215C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C36A3A">
        <w:rPr>
          <w:rFonts w:ascii="Times New Roman" w:hAnsi="Times New Roman" w:cs="Times New Roman"/>
          <w:i/>
          <w:iCs/>
          <w:lang w:val="en-US"/>
        </w:rPr>
        <w:t>post-</w:t>
      </w:r>
      <w:r w:rsidR="00A4215C">
        <w:rPr>
          <w:rFonts w:ascii="Times New Roman" w:hAnsi="Times New Roman" w:cs="Times New Roman"/>
          <w:i/>
          <w:iCs/>
          <w:lang w:val="en-US"/>
        </w:rPr>
        <w:t>treatment</w:t>
      </w:r>
      <w:r w:rsidR="00A41D13">
        <w:rPr>
          <w:rFonts w:ascii="Times New Roman" w:hAnsi="Times New Roman" w:cs="Times New Roman"/>
          <w:i/>
          <w:iCs/>
          <w:lang w:val="en-US"/>
        </w:rPr>
        <w:t xml:space="preserve"> as</w:t>
      </w:r>
      <w:r w:rsidR="00A41D13" w:rsidRPr="002840FD">
        <w:rPr>
          <w:rFonts w:ascii="Times New Roman" w:hAnsi="Times New Roman" w:cs="Times New Roman"/>
          <w:i/>
          <w:iCs/>
          <w:lang w:val="en-US"/>
        </w:rPr>
        <w:t xml:space="preserve"> the criterion</w:t>
      </w:r>
      <w:r w:rsidR="003D7DE6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C36A3A">
        <w:rPr>
          <w:rFonts w:ascii="Times New Roman" w:hAnsi="Times New Roman" w:cs="Times New Roman"/>
          <w:i/>
          <w:iCs/>
          <w:lang w:val="en-US"/>
        </w:rPr>
        <w:t xml:space="preserve">for the </w:t>
      </w:r>
      <w:r w:rsidR="003D7DE6" w:rsidRPr="003D7DE6">
        <w:rPr>
          <w:rFonts w:ascii="Times New Roman" w:hAnsi="Times New Roman" w:cs="Times New Roman"/>
          <w:i/>
          <w:iCs/>
          <w:lang w:val="en-US"/>
        </w:rPr>
        <w:t>OCR-I subsample (N = 514)</w:t>
      </w:r>
    </w:p>
    <w:p w14:paraId="73FC32DF" w14:textId="77777777" w:rsidR="00A41D13" w:rsidRPr="002840FD" w:rsidRDefault="00A41D13" w:rsidP="00A41D1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2840FD">
        <w:rPr>
          <w:rFonts w:ascii="Times New Roman" w:hAnsi="Times New Roman" w:cs="Times New Roman"/>
          <w:lang w:val="en-US"/>
        </w:rPr>
        <w:t xml:space="preserve"> </w:t>
      </w:r>
    </w:p>
    <w:tbl>
      <w:tblPr>
        <w:tblW w:w="10064" w:type="dxa"/>
        <w:jc w:val="center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268"/>
        <w:gridCol w:w="635"/>
        <w:gridCol w:w="216"/>
        <w:gridCol w:w="1343"/>
        <w:gridCol w:w="74"/>
        <w:gridCol w:w="851"/>
        <w:gridCol w:w="567"/>
        <w:gridCol w:w="1134"/>
        <w:gridCol w:w="850"/>
        <w:gridCol w:w="850"/>
        <w:gridCol w:w="1276"/>
      </w:tblGrid>
      <w:tr w:rsidR="00A41D13" w:rsidRPr="002840FD" w14:paraId="2E4102B0" w14:textId="77777777" w:rsidTr="000556E5">
        <w:trPr>
          <w:jc w:val="center"/>
        </w:trPr>
        <w:tc>
          <w:tcPr>
            <w:tcW w:w="22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D388A0D" w14:textId="77777777" w:rsidR="00A41D13" w:rsidRDefault="00A41D13" w:rsidP="00A41D1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2840FD">
              <w:rPr>
                <w:rFonts w:ascii="Times New Roman" w:hAnsi="Times New Roman" w:cs="Times New Roman"/>
              </w:rPr>
              <w:t>Predictor</w:t>
            </w:r>
          </w:p>
          <w:p w14:paraId="6D14E412" w14:textId="77777777" w:rsidR="00A41D13" w:rsidRPr="002840FD" w:rsidRDefault="00A41D13" w:rsidP="000556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57E6E17" w14:textId="77777777" w:rsidR="00A41D13" w:rsidRDefault="00A41D13" w:rsidP="000556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</w:t>
            </w:r>
            <w:r w:rsidRPr="002840FD">
              <w:rPr>
                <w:rFonts w:ascii="Times New Roman" w:hAnsi="Times New Roman" w:cs="Times New Roman"/>
                <w:i/>
                <w:iCs/>
              </w:rPr>
              <w:t>eta</w:t>
            </w:r>
          </w:p>
          <w:p w14:paraId="6E524364" w14:textId="77777777" w:rsidR="00A41D13" w:rsidRPr="002840FD" w:rsidRDefault="00A41D13" w:rsidP="000556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4F047C4" w14:textId="77777777" w:rsidR="00A41D13" w:rsidRPr="002840FD" w:rsidRDefault="00A41D13" w:rsidP="000556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840FD">
              <w:rPr>
                <w:rFonts w:ascii="Times New Roman" w:hAnsi="Times New Roman" w:cs="Times New Roman"/>
                <w:i/>
                <w:iCs/>
              </w:rPr>
              <w:t>beta</w:t>
            </w:r>
          </w:p>
          <w:p w14:paraId="70FE0E88" w14:textId="77777777" w:rsidR="00A41D13" w:rsidRPr="002840FD" w:rsidRDefault="00A41D13" w:rsidP="000556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D805990" w14:textId="77777777" w:rsidR="00A41D13" w:rsidRPr="002840FD" w:rsidRDefault="00A41D13" w:rsidP="000556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FF8C15B" w14:textId="77777777" w:rsidR="00A41D13" w:rsidRDefault="00A41D13" w:rsidP="000556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840FD">
              <w:rPr>
                <w:rFonts w:ascii="Times New Roman" w:hAnsi="Times New Roman" w:cs="Times New Roman"/>
                <w:i/>
                <w:iCs/>
              </w:rPr>
              <w:t>sr</w:t>
            </w:r>
            <w:r w:rsidRPr="002840FD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  <w:p w14:paraId="251E83F2" w14:textId="77777777" w:rsidR="00A41D13" w:rsidRPr="000B6694" w:rsidRDefault="00A41D13" w:rsidP="000556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EB8A41F" w14:textId="77777777" w:rsidR="00A41D13" w:rsidRPr="002840FD" w:rsidRDefault="00A41D13" w:rsidP="000556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840FD">
              <w:rPr>
                <w:rFonts w:ascii="Times New Roman" w:hAnsi="Times New Roman" w:cs="Times New Roman"/>
                <w:i/>
                <w:iCs/>
              </w:rPr>
              <w:t>sr</w:t>
            </w:r>
            <w:r w:rsidRPr="002840FD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  <w:p w14:paraId="2C7CFE7F" w14:textId="77777777" w:rsidR="00A41D13" w:rsidRPr="002840FD" w:rsidRDefault="00A41D13" w:rsidP="000556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23C21AE" w14:textId="77777777" w:rsidR="00A41D13" w:rsidRDefault="00A41D13" w:rsidP="000556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840FD">
              <w:rPr>
                <w:rFonts w:ascii="Times New Roman" w:hAnsi="Times New Roman" w:cs="Times New Roman"/>
                <w:i/>
                <w:iCs/>
              </w:rPr>
              <w:t>r</w:t>
            </w:r>
          </w:p>
          <w:p w14:paraId="67E4FE5A" w14:textId="77777777" w:rsidR="00A41D13" w:rsidRPr="002840FD" w:rsidRDefault="00A41D13" w:rsidP="000556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6FEC359" w14:textId="77777777" w:rsidR="00A41D13" w:rsidRPr="002840FD" w:rsidRDefault="00A41D13" w:rsidP="000556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840FD">
              <w:rPr>
                <w:rFonts w:ascii="Times New Roman" w:hAnsi="Times New Roman" w:cs="Times New Roman"/>
              </w:rPr>
              <w:t>Fit</w:t>
            </w:r>
          </w:p>
          <w:p w14:paraId="06990274" w14:textId="77777777" w:rsidR="00A41D13" w:rsidRPr="002840FD" w:rsidRDefault="00A41D13" w:rsidP="000556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840FD">
              <w:rPr>
                <w:rFonts w:ascii="Times New Roman" w:hAnsi="Times New Roman" w:cs="Times New Roman"/>
                <w:i/>
                <w:iCs/>
              </w:rPr>
              <w:t>R</w:t>
            </w:r>
            <w:r w:rsidRPr="002840FD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6FFDCCE" w14:textId="77777777" w:rsidR="00A41D13" w:rsidRPr="002840FD" w:rsidRDefault="00A41D13" w:rsidP="000556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840FD">
              <w:rPr>
                <w:rFonts w:ascii="Times New Roman" w:hAnsi="Times New Roman" w:cs="Times New Roman"/>
              </w:rPr>
              <w:t>Difference</w:t>
            </w:r>
          </w:p>
          <w:p w14:paraId="10C69B50" w14:textId="77777777" w:rsidR="00A41D13" w:rsidRPr="002840FD" w:rsidRDefault="00A41D13" w:rsidP="000556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840FD">
              <w:rPr>
                <w:rFonts w:ascii="Times New Roman" w:hAnsi="Times New Roman" w:cs="Times New Roman"/>
              </w:rPr>
              <w:t>Δ</w:t>
            </w:r>
            <w:r w:rsidRPr="002840FD">
              <w:rPr>
                <w:rFonts w:ascii="Times New Roman" w:hAnsi="Times New Roman" w:cs="Times New Roman"/>
                <w:i/>
                <w:iCs/>
              </w:rPr>
              <w:t>R</w:t>
            </w:r>
            <w:r w:rsidRPr="002840FD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</w:tr>
      <w:tr w:rsidR="00A41D13" w:rsidRPr="002840FD" w14:paraId="32C5867A" w14:textId="77777777" w:rsidTr="000556E5">
        <w:trPr>
          <w:jc w:val="center"/>
        </w:trPr>
        <w:tc>
          <w:tcPr>
            <w:tcW w:w="22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F10DD60" w14:textId="77777777" w:rsidR="00A41D13" w:rsidRPr="002840FD" w:rsidRDefault="00A41D13" w:rsidP="000556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2840FD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851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50971A3" w14:textId="77777777" w:rsidR="00A41D13" w:rsidRPr="002840FD" w:rsidRDefault="00A41D13" w:rsidP="000556E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65931D0" w14:textId="77777777" w:rsidR="00A41D13" w:rsidRPr="002840FD" w:rsidRDefault="00A41D13" w:rsidP="000556E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6D8C9DC" w14:textId="77777777" w:rsidR="00A41D13" w:rsidRPr="002840FD" w:rsidRDefault="00A41D13" w:rsidP="000556E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5C4D9D6" w14:textId="77777777" w:rsidR="00A41D13" w:rsidRPr="002840FD" w:rsidRDefault="00A41D13" w:rsidP="000556E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BE5A335" w14:textId="77777777" w:rsidR="00A41D13" w:rsidRPr="002840FD" w:rsidRDefault="00A41D13" w:rsidP="000556E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3B3187F" w14:textId="77777777" w:rsidR="00A41D13" w:rsidRPr="002840FD" w:rsidRDefault="00A41D13" w:rsidP="000556E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8BF9DDF" w14:textId="77777777" w:rsidR="00A41D13" w:rsidRPr="002840FD" w:rsidRDefault="00A41D13" w:rsidP="000556E5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A1856C5" w14:textId="77777777" w:rsidR="00A41D13" w:rsidRPr="002840FD" w:rsidRDefault="00A41D13" w:rsidP="000556E5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1D13" w:rsidRPr="002840FD" w14:paraId="367A2E9D" w14:textId="77777777" w:rsidTr="000556E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4D806" w14:textId="77777777" w:rsidR="00A41D13" w:rsidRPr="002840FD" w:rsidRDefault="00A41D13" w:rsidP="000556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2840FD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058FD" w14:textId="77777777" w:rsidR="00A41D13" w:rsidRPr="002840FD" w:rsidRDefault="00A4215C" w:rsidP="000556E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7</w:t>
            </w:r>
            <w:r w:rsidR="00A41D13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2B095" w14:textId="77777777" w:rsidR="00A41D13" w:rsidRPr="002840FD" w:rsidRDefault="00A4215C" w:rsidP="000556E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215C">
              <w:rPr>
                <w:rFonts w:ascii="Times New Roman" w:hAnsi="Times New Roman" w:cs="Times New Roman"/>
              </w:rPr>
              <w:t>[0.49, 0.64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BD39B1" w14:textId="77777777" w:rsidR="00A41D13" w:rsidRPr="002840FD" w:rsidRDefault="00A41D13" w:rsidP="000556E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B14EA" w14:textId="77777777" w:rsidR="00A41D13" w:rsidRPr="002840FD" w:rsidRDefault="00A4215C" w:rsidP="000556E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E3824" w14:textId="77777777" w:rsidR="00A41D13" w:rsidRPr="002840FD" w:rsidRDefault="00A41D13" w:rsidP="000556E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C7C78" w14:textId="77777777" w:rsidR="00A41D13" w:rsidRPr="002840FD" w:rsidRDefault="00A4215C" w:rsidP="000556E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</w:t>
            </w:r>
            <w:r w:rsidR="00A41D13" w:rsidRPr="002840FD">
              <w:rPr>
                <w:rFonts w:ascii="Times New Roman" w:hAnsi="Times New Roman" w:cs="Times New Roman"/>
              </w:rPr>
              <w:t>7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FD4B2" w14:textId="77777777" w:rsidR="00A41D13" w:rsidRPr="002840FD" w:rsidRDefault="00A41D13" w:rsidP="000556E5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F86FB" w14:textId="77777777" w:rsidR="00A41D13" w:rsidRPr="002840FD" w:rsidRDefault="00A41D13" w:rsidP="000556E5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1D13" w:rsidRPr="002840FD" w14:paraId="28F97990" w14:textId="77777777" w:rsidTr="000556E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B1860" w14:textId="77777777" w:rsidR="00A41D13" w:rsidRPr="002840FD" w:rsidRDefault="00A41D13" w:rsidP="000556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2DE76" w14:textId="77777777" w:rsidR="00A41D13" w:rsidRPr="002840FD" w:rsidRDefault="00A41D13" w:rsidP="000556E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D2890" w14:textId="77777777" w:rsidR="00A41D13" w:rsidRPr="002840FD" w:rsidRDefault="00A41D13" w:rsidP="000556E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69F208" w14:textId="77777777" w:rsidR="00A41D13" w:rsidRPr="002840FD" w:rsidRDefault="00A41D13" w:rsidP="000556E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6EEF3" w14:textId="77777777" w:rsidR="00A41D13" w:rsidRPr="002840FD" w:rsidRDefault="00A41D13" w:rsidP="000556E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9DC83" w14:textId="77777777" w:rsidR="00A41D13" w:rsidRPr="002840FD" w:rsidRDefault="00A41D13" w:rsidP="000556E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D4735" w14:textId="77777777" w:rsidR="00A41D13" w:rsidRPr="002840FD" w:rsidRDefault="00A41D13" w:rsidP="000556E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1B03E" w14:textId="77777777" w:rsidR="00A41D13" w:rsidRPr="002840FD" w:rsidRDefault="00A4215C" w:rsidP="000556E5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20</w:t>
            </w:r>
            <w:r w:rsidR="00A41D13" w:rsidRPr="002840F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31B42" w14:textId="77777777" w:rsidR="00A41D13" w:rsidRPr="002840FD" w:rsidRDefault="00A41D13" w:rsidP="000556E5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1D13" w:rsidRPr="002840FD" w14:paraId="3AD4EC80" w14:textId="77777777" w:rsidTr="000556E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940D7" w14:textId="77777777" w:rsidR="00A41D13" w:rsidRPr="002840FD" w:rsidRDefault="00A41D13" w:rsidP="000556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2840FD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91C13" w14:textId="77777777" w:rsidR="00A41D13" w:rsidRPr="002840FD" w:rsidRDefault="00A41D13" w:rsidP="000556E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6BF93" w14:textId="77777777" w:rsidR="00A41D13" w:rsidRPr="002840FD" w:rsidRDefault="00A41D13" w:rsidP="000556E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E0267E" w14:textId="77777777" w:rsidR="00A41D13" w:rsidRPr="002840FD" w:rsidRDefault="00A41D13" w:rsidP="000556E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1A38A" w14:textId="77777777" w:rsidR="00A41D13" w:rsidRPr="002840FD" w:rsidRDefault="00A41D13" w:rsidP="000556E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BB10A" w14:textId="77777777" w:rsidR="00A41D13" w:rsidRPr="002840FD" w:rsidRDefault="00A41D13" w:rsidP="000556E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3802F" w14:textId="77777777" w:rsidR="00A41D13" w:rsidRPr="002840FD" w:rsidRDefault="00A41D13" w:rsidP="000556E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963B6" w14:textId="77777777" w:rsidR="00A41D13" w:rsidRPr="002840FD" w:rsidRDefault="00A41D13" w:rsidP="000556E5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338C1" w14:textId="77777777" w:rsidR="00A41D13" w:rsidRPr="002840FD" w:rsidRDefault="00A41D13" w:rsidP="000556E5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215C" w:rsidRPr="002840FD" w14:paraId="71460810" w14:textId="77777777" w:rsidTr="000556E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1C0AC" w14:textId="77777777" w:rsidR="00A4215C" w:rsidRPr="002840FD" w:rsidRDefault="00A4215C" w:rsidP="00A421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2840FD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9359E" w14:textId="77777777" w:rsidR="00A4215C" w:rsidRPr="00A4215C" w:rsidRDefault="00A4215C" w:rsidP="00A4215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A4215C">
              <w:rPr>
                <w:rFonts w:ascii="Times New Roman" w:hAnsi="Times New Roman" w:cs="Times New Roman"/>
              </w:rPr>
              <w:t>28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AAB8B" w14:textId="77777777" w:rsidR="00A4215C" w:rsidRPr="00A4215C" w:rsidRDefault="00A4215C" w:rsidP="00A4215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4215C">
              <w:rPr>
                <w:rFonts w:ascii="Times New Roman" w:hAnsi="Times New Roman" w:cs="Times New Roman"/>
              </w:rPr>
              <w:t>[0.15, 0.42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933AF5D" w14:textId="77777777" w:rsidR="00A4215C" w:rsidRPr="002840FD" w:rsidRDefault="00A4215C" w:rsidP="00A4215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B61A4" w14:textId="77777777" w:rsidR="00A4215C" w:rsidRPr="002840FD" w:rsidRDefault="00A4215C" w:rsidP="00A4215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840FD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DCF22" w14:textId="77777777" w:rsidR="00A4215C" w:rsidRPr="00A4215C" w:rsidRDefault="00A4215C" w:rsidP="00A4215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4215C">
              <w:rPr>
                <w:rFonts w:ascii="Times New Roman" w:hAnsi="Times New Roman" w:cs="Times New Roman"/>
              </w:rPr>
              <w:t>[.00, .0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01D3F" w14:textId="77777777" w:rsidR="00A4215C" w:rsidRPr="00A4215C" w:rsidRDefault="00A4215C" w:rsidP="00A4215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4215C">
              <w:rPr>
                <w:rFonts w:ascii="Times New Roman" w:hAnsi="Times New Roman" w:cs="Times New Roman"/>
              </w:rPr>
              <w:t>.57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EE82E" w14:textId="77777777" w:rsidR="00A4215C" w:rsidRPr="002840FD" w:rsidRDefault="00A4215C" w:rsidP="00A4215C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E14F1" w14:textId="77777777" w:rsidR="00A4215C" w:rsidRPr="002840FD" w:rsidRDefault="00A4215C" w:rsidP="00A4215C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215C" w:rsidRPr="002840FD" w14:paraId="6BC0DCDC" w14:textId="77777777" w:rsidTr="000556E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03598" w14:textId="77777777" w:rsidR="00A4215C" w:rsidRPr="002840FD" w:rsidRDefault="00A4215C" w:rsidP="00A421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2840FD">
              <w:rPr>
                <w:rFonts w:ascii="Times New Roman" w:hAnsi="Times New Roman" w:cs="Times New Roman"/>
              </w:rPr>
              <w:t>Distress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4C24A" w14:textId="77777777" w:rsidR="00A4215C" w:rsidRPr="00A4215C" w:rsidRDefault="00A4215C" w:rsidP="00A4215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A4215C">
              <w:rPr>
                <w:rFonts w:ascii="Times New Roman" w:hAnsi="Times New Roman" w:cs="Times New Roman"/>
              </w:rPr>
              <w:t>31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E61F5" w14:textId="77777777" w:rsidR="00A4215C" w:rsidRPr="00A4215C" w:rsidRDefault="00A4215C" w:rsidP="00A4215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4215C">
              <w:rPr>
                <w:rFonts w:ascii="Times New Roman" w:hAnsi="Times New Roman" w:cs="Times New Roman"/>
              </w:rPr>
              <w:t>[0.17, 0.44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20BC02" w14:textId="77777777" w:rsidR="00A4215C" w:rsidRPr="002840FD" w:rsidRDefault="00A4215C" w:rsidP="00A4215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987EB" w14:textId="77777777" w:rsidR="00A4215C" w:rsidRPr="002840FD" w:rsidRDefault="00A4215C" w:rsidP="00A4215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840FD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0317D" w14:textId="77777777" w:rsidR="00A4215C" w:rsidRPr="00A4215C" w:rsidRDefault="00A4215C" w:rsidP="00A4215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4215C">
              <w:rPr>
                <w:rFonts w:ascii="Times New Roman" w:hAnsi="Times New Roman" w:cs="Times New Roman"/>
              </w:rPr>
              <w:t>[.00, .0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77091" w14:textId="77777777" w:rsidR="00A4215C" w:rsidRPr="00A4215C" w:rsidRDefault="00A4215C" w:rsidP="00A4215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4215C">
              <w:rPr>
                <w:rFonts w:ascii="Times New Roman" w:hAnsi="Times New Roman" w:cs="Times New Roman"/>
              </w:rPr>
              <w:t>.57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60A60" w14:textId="77777777" w:rsidR="00A4215C" w:rsidRPr="002840FD" w:rsidRDefault="00A4215C" w:rsidP="00A4215C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8B1FC" w14:textId="77777777" w:rsidR="00A4215C" w:rsidRPr="002840FD" w:rsidRDefault="00A4215C" w:rsidP="00A4215C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215C" w:rsidRPr="002840FD" w14:paraId="08CDE7F1" w14:textId="77777777" w:rsidTr="000556E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5D0FA" w14:textId="77777777" w:rsidR="00A4215C" w:rsidRPr="002840FD" w:rsidRDefault="00A4215C" w:rsidP="00A421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2840FD">
              <w:rPr>
                <w:rFonts w:ascii="Times New Roman" w:hAnsi="Times New Roman" w:cs="Times New Roman"/>
              </w:rPr>
              <w:t>Somatic</w:t>
            </w:r>
            <w:r>
              <w:rPr>
                <w:rFonts w:ascii="Times New Roman" w:hAnsi="Times New Roman" w:cs="Times New Roman"/>
              </w:rPr>
              <w:t xml:space="preserve"> d</w:t>
            </w:r>
            <w:r w:rsidRPr="002840FD">
              <w:rPr>
                <w:rFonts w:ascii="Times New Roman" w:hAnsi="Times New Roman" w:cs="Times New Roman"/>
              </w:rPr>
              <w:t>isorders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F0260" w14:textId="77777777" w:rsidR="00A4215C" w:rsidRPr="00A4215C" w:rsidRDefault="00A4215C" w:rsidP="00A4215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4215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.</w:t>
            </w:r>
            <w:r w:rsidRPr="00A4215C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B0ADE" w14:textId="77777777" w:rsidR="00A4215C" w:rsidRPr="00A4215C" w:rsidRDefault="00A4215C" w:rsidP="00A4215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4215C">
              <w:rPr>
                <w:rFonts w:ascii="Times New Roman" w:hAnsi="Times New Roman" w:cs="Times New Roman"/>
              </w:rPr>
              <w:t>[-0.09, 0.07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BCD95E" w14:textId="77777777" w:rsidR="00A4215C" w:rsidRPr="002840FD" w:rsidRDefault="00A4215C" w:rsidP="00A4215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BA225" w14:textId="77777777" w:rsidR="00A4215C" w:rsidRPr="002840FD" w:rsidRDefault="00A4215C" w:rsidP="00A4215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840FD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84BB8" w14:textId="77777777" w:rsidR="00A4215C" w:rsidRPr="00A4215C" w:rsidRDefault="00A4215C" w:rsidP="00A4215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4215C">
              <w:rPr>
                <w:rFonts w:ascii="Times New Roman" w:hAnsi="Times New Roman" w:cs="Times New Roman"/>
              </w:rPr>
              <w:t>[-.00, .0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DA96F" w14:textId="77777777" w:rsidR="00A4215C" w:rsidRPr="00A4215C" w:rsidRDefault="00A4215C" w:rsidP="00A4215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4215C"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9EE21" w14:textId="77777777" w:rsidR="00A4215C" w:rsidRPr="002840FD" w:rsidRDefault="00A4215C" w:rsidP="00A4215C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1238F" w14:textId="77777777" w:rsidR="00A4215C" w:rsidRPr="002840FD" w:rsidRDefault="00A4215C" w:rsidP="00A4215C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215C" w:rsidRPr="002840FD" w14:paraId="5680C354" w14:textId="77777777" w:rsidTr="000556E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7B000" w14:textId="77777777" w:rsidR="00A4215C" w:rsidRPr="002840FD" w:rsidRDefault="00A4215C" w:rsidP="00A421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2840FD">
              <w:rPr>
                <w:rFonts w:ascii="Times New Roman" w:hAnsi="Times New Roman" w:cs="Times New Roman"/>
              </w:rPr>
              <w:t>Obsessing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7CEF8" w14:textId="77777777" w:rsidR="00A4215C" w:rsidRPr="00A4215C" w:rsidRDefault="00A4215C" w:rsidP="00A4215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A4215C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BF5E2" w14:textId="77777777" w:rsidR="00A4215C" w:rsidRPr="00A4215C" w:rsidRDefault="00A4215C" w:rsidP="00A4215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4215C">
              <w:rPr>
                <w:rFonts w:ascii="Times New Roman" w:hAnsi="Times New Roman" w:cs="Times New Roman"/>
              </w:rPr>
              <w:t>[-0.07, 0.09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4E4A742" w14:textId="77777777" w:rsidR="00A4215C" w:rsidRPr="002840FD" w:rsidRDefault="00A4215C" w:rsidP="00A4215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165BE" w14:textId="77777777" w:rsidR="00A4215C" w:rsidRPr="002840FD" w:rsidRDefault="00A4215C" w:rsidP="00A4215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840FD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910E6" w14:textId="77777777" w:rsidR="00A4215C" w:rsidRPr="00A4215C" w:rsidRDefault="00A4215C" w:rsidP="00A4215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4215C">
              <w:rPr>
                <w:rFonts w:ascii="Times New Roman" w:hAnsi="Times New Roman" w:cs="Times New Roman"/>
              </w:rPr>
              <w:t>[-.00, .0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A3074" w14:textId="77777777" w:rsidR="00A4215C" w:rsidRPr="00A4215C" w:rsidRDefault="00A4215C" w:rsidP="00A4215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4215C">
              <w:rPr>
                <w:rFonts w:ascii="Times New Roman" w:hAnsi="Times New Roman" w:cs="Times New Roman"/>
              </w:rPr>
              <w:t>.13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1B75E" w14:textId="77777777" w:rsidR="00A4215C" w:rsidRPr="002840FD" w:rsidRDefault="00A4215C" w:rsidP="00A4215C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47A32" w14:textId="77777777" w:rsidR="00A4215C" w:rsidRPr="002840FD" w:rsidRDefault="00A4215C" w:rsidP="00A4215C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215C" w:rsidRPr="002840FD" w14:paraId="16D3CE9D" w14:textId="77777777" w:rsidTr="000556E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24E66" w14:textId="7F861D38" w:rsidR="00A4215C" w:rsidRPr="002840FD" w:rsidRDefault="00A4215C" w:rsidP="00A421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2840FD">
              <w:rPr>
                <w:rFonts w:ascii="Times New Roman" w:hAnsi="Times New Roman" w:cs="Times New Roman"/>
              </w:rPr>
              <w:t>Socia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C36A3A">
              <w:rPr>
                <w:rFonts w:ascii="Times New Roman" w:hAnsi="Times New Roman" w:cs="Times New Roman"/>
              </w:rPr>
              <w:t>s</w:t>
            </w:r>
            <w:r w:rsidRPr="002840FD">
              <w:rPr>
                <w:rFonts w:ascii="Times New Roman" w:hAnsi="Times New Roman" w:cs="Times New Roman"/>
              </w:rPr>
              <w:t>upport</w:t>
            </w:r>
            <w:proofErr w:type="spellEnd"/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67393" w14:textId="77777777" w:rsidR="00A4215C" w:rsidRPr="00A4215C" w:rsidRDefault="00A4215C" w:rsidP="00A4215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4215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.</w:t>
            </w:r>
            <w:r w:rsidRPr="00A4215C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CA40B" w14:textId="77777777" w:rsidR="00A4215C" w:rsidRPr="00A4215C" w:rsidRDefault="00A4215C" w:rsidP="00A4215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4215C">
              <w:rPr>
                <w:rFonts w:ascii="Times New Roman" w:hAnsi="Times New Roman" w:cs="Times New Roman"/>
              </w:rPr>
              <w:t>[-0.20, -0.04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00E2B71" w14:textId="77777777" w:rsidR="00A4215C" w:rsidRPr="002840FD" w:rsidRDefault="00A4215C" w:rsidP="00A4215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541D3" w14:textId="77777777" w:rsidR="00A4215C" w:rsidRPr="002840FD" w:rsidRDefault="00A4215C" w:rsidP="00A4215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840FD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B2933" w14:textId="77777777" w:rsidR="00A4215C" w:rsidRPr="00A4215C" w:rsidRDefault="00A4215C" w:rsidP="00A4215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4215C">
              <w:rPr>
                <w:rFonts w:ascii="Times New Roman" w:hAnsi="Times New Roman" w:cs="Times New Roman"/>
              </w:rPr>
              <w:t>[-.00, .0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8526F" w14:textId="77777777" w:rsidR="00A4215C" w:rsidRPr="00A4215C" w:rsidRDefault="00A4215C" w:rsidP="00A4215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4215C">
              <w:rPr>
                <w:rFonts w:ascii="Times New Roman" w:hAnsi="Times New Roman" w:cs="Times New Roman"/>
              </w:rPr>
              <w:t>-.12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F3C0D" w14:textId="77777777" w:rsidR="00A4215C" w:rsidRPr="002840FD" w:rsidRDefault="00A4215C" w:rsidP="00A4215C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F7C63" w14:textId="77777777" w:rsidR="00A4215C" w:rsidRPr="002840FD" w:rsidRDefault="00A4215C" w:rsidP="00A4215C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215C" w:rsidRPr="002840FD" w14:paraId="686820DE" w14:textId="77777777" w:rsidTr="000556E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A1F0C" w14:textId="77777777" w:rsidR="00A4215C" w:rsidRPr="002840FD" w:rsidRDefault="00A4215C" w:rsidP="00A421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2840FD">
              <w:rPr>
                <w:rFonts w:ascii="Times New Roman" w:hAnsi="Times New Roman" w:cs="Times New Roman"/>
              </w:rPr>
              <w:t>Ordering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5EA2C" w14:textId="77777777" w:rsidR="00A4215C" w:rsidRPr="00A4215C" w:rsidRDefault="00A4215C" w:rsidP="00A4215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A4215C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57984" w14:textId="77777777" w:rsidR="00A4215C" w:rsidRPr="00A4215C" w:rsidRDefault="00A4215C" w:rsidP="00A4215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4215C">
              <w:rPr>
                <w:rFonts w:ascii="Times New Roman" w:hAnsi="Times New Roman" w:cs="Times New Roman"/>
              </w:rPr>
              <w:t>[-0.04, 0.13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433AD7F" w14:textId="77777777" w:rsidR="00A4215C" w:rsidRPr="002840FD" w:rsidRDefault="00A4215C" w:rsidP="00A4215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3B43B" w14:textId="77777777" w:rsidR="00A4215C" w:rsidRPr="002840FD" w:rsidRDefault="00A4215C" w:rsidP="00A4215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840FD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62621" w14:textId="77777777" w:rsidR="00A4215C" w:rsidRPr="00A4215C" w:rsidRDefault="00A4215C" w:rsidP="00A4215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4215C">
              <w:rPr>
                <w:rFonts w:ascii="Times New Roman" w:hAnsi="Times New Roman" w:cs="Times New Roman"/>
              </w:rPr>
              <w:t>[-.00, .0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1B302" w14:textId="77777777" w:rsidR="00A4215C" w:rsidRPr="00A4215C" w:rsidRDefault="00A4215C" w:rsidP="00A4215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4215C">
              <w:rPr>
                <w:rFonts w:ascii="Times New Roman" w:hAnsi="Times New Roman" w:cs="Times New Roman"/>
              </w:rPr>
              <w:t>.29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D003D" w14:textId="77777777" w:rsidR="00A4215C" w:rsidRPr="002840FD" w:rsidRDefault="00A4215C" w:rsidP="00A4215C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ED396" w14:textId="77777777" w:rsidR="00A4215C" w:rsidRPr="002840FD" w:rsidRDefault="00A4215C" w:rsidP="00A4215C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215C" w:rsidRPr="002840FD" w14:paraId="2DEF99A0" w14:textId="77777777" w:rsidTr="000556E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1DCC1" w14:textId="77777777" w:rsidR="00A4215C" w:rsidRPr="002840FD" w:rsidRDefault="00A4215C" w:rsidP="00A421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onic d</w:t>
            </w:r>
            <w:r w:rsidRPr="002840FD">
              <w:rPr>
                <w:rFonts w:ascii="Times New Roman" w:hAnsi="Times New Roman" w:cs="Times New Roman"/>
              </w:rPr>
              <w:t>epression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EDED6" w14:textId="77777777" w:rsidR="00A4215C" w:rsidRPr="00A4215C" w:rsidRDefault="00A4215C" w:rsidP="00A4215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A4215C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781FF" w14:textId="77777777" w:rsidR="00A4215C" w:rsidRPr="00A4215C" w:rsidRDefault="00A4215C" w:rsidP="00A4215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4215C">
              <w:rPr>
                <w:rFonts w:ascii="Times New Roman" w:hAnsi="Times New Roman" w:cs="Times New Roman"/>
              </w:rPr>
              <w:t>[-0.02, 0.13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42EDB4" w14:textId="77777777" w:rsidR="00A4215C" w:rsidRPr="002840FD" w:rsidRDefault="00A4215C" w:rsidP="00A4215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5D29A" w14:textId="77777777" w:rsidR="00A4215C" w:rsidRPr="002840FD" w:rsidRDefault="00A4215C" w:rsidP="00A4215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840FD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D5157" w14:textId="77777777" w:rsidR="00A4215C" w:rsidRPr="00A4215C" w:rsidRDefault="00A4215C" w:rsidP="00A4215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4215C">
              <w:rPr>
                <w:rFonts w:ascii="Times New Roman" w:hAnsi="Times New Roman" w:cs="Times New Roman"/>
              </w:rPr>
              <w:t>[-.00, .0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61F98" w14:textId="77777777" w:rsidR="00A4215C" w:rsidRPr="00A4215C" w:rsidRDefault="00A4215C" w:rsidP="00A4215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4215C"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6CB68" w14:textId="77777777" w:rsidR="00A4215C" w:rsidRPr="002840FD" w:rsidRDefault="00A4215C" w:rsidP="00A4215C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62FAB" w14:textId="77777777" w:rsidR="00A4215C" w:rsidRPr="002840FD" w:rsidRDefault="00A4215C" w:rsidP="00A4215C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215C" w:rsidRPr="002840FD" w14:paraId="03A75FC7" w14:textId="77777777" w:rsidTr="000556E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5552E" w14:textId="77777777" w:rsidR="00A4215C" w:rsidRPr="002840FD" w:rsidRDefault="00A4215C" w:rsidP="00A421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2840FD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1BF8C" w14:textId="77777777" w:rsidR="00A4215C" w:rsidRPr="00A4215C" w:rsidRDefault="00A4215C" w:rsidP="00A4215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A4215C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E1EAC" w14:textId="77777777" w:rsidR="00A4215C" w:rsidRPr="00A4215C" w:rsidRDefault="00A4215C" w:rsidP="00A4215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4215C">
              <w:rPr>
                <w:rFonts w:ascii="Times New Roman" w:hAnsi="Times New Roman" w:cs="Times New Roman"/>
              </w:rPr>
              <w:t>[-0.08, 0.08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8B8AE6" w14:textId="77777777" w:rsidR="00A4215C" w:rsidRPr="002840FD" w:rsidRDefault="00A4215C" w:rsidP="00A4215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C47EF" w14:textId="77777777" w:rsidR="00A4215C" w:rsidRPr="002840FD" w:rsidRDefault="00A4215C" w:rsidP="00A4215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840FD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0865F" w14:textId="77777777" w:rsidR="00A4215C" w:rsidRPr="00A4215C" w:rsidRDefault="00A4215C" w:rsidP="00A4215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4215C">
              <w:rPr>
                <w:rFonts w:ascii="Times New Roman" w:hAnsi="Times New Roman" w:cs="Times New Roman"/>
              </w:rPr>
              <w:t>[-.00, .0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FCF96" w14:textId="77777777" w:rsidR="00A4215C" w:rsidRPr="00A4215C" w:rsidRDefault="00A4215C" w:rsidP="00A4215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4215C">
              <w:rPr>
                <w:rFonts w:ascii="Times New Roman" w:hAnsi="Times New Roman" w:cs="Times New Roman"/>
              </w:rPr>
              <w:t>.18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BAEF8" w14:textId="77777777" w:rsidR="00A4215C" w:rsidRPr="002840FD" w:rsidRDefault="00A4215C" w:rsidP="00A4215C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43524" w14:textId="77777777" w:rsidR="00A4215C" w:rsidRPr="002840FD" w:rsidRDefault="00A4215C" w:rsidP="00A4215C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215C" w:rsidRPr="002840FD" w14:paraId="1A3EAB97" w14:textId="77777777" w:rsidTr="000556E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20386" w14:textId="77777777" w:rsidR="00A4215C" w:rsidRPr="002840FD" w:rsidRDefault="00A4215C" w:rsidP="00A421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2840FD">
              <w:rPr>
                <w:rFonts w:ascii="Times New Roman" w:hAnsi="Times New Roman" w:cs="Times New Roman"/>
              </w:rPr>
              <w:t>Academic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E084B" w14:textId="77777777" w:rsidR="00A4215C" w:rsidRPr="00A4215C" w:rsidRDefault="00A4215C" w:rsidP="00A4215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4215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.</w:t>
            </w:r>
            <w:r w:rsidRPr="00A4215C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0EC34" w14:textId="77777777" w:rsidR="00A4215C" w:rsidRPr="00A4215C" w:rsidRDefault="00A4215C" w:rsidP="00A4215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4215C">
              <w:rPr>
                <w:rFonts w:ascii="Times New Roman" w:hAnsi="Times New Roman" w:cs="Times New Roman"/>
              </w:rPr>
              <w:t>[-0.10, 0.05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E26141" w14:textId="77777777" w:rsidR="00A4215C" w:rsidRPr="002840FD" w:rsidRDefault="00A4215C" w:rsidP="00A4215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9D6B4" w14:textId="77777777" w:rsidR="00A4215C" w:rsidRPr="002840FD" w:rsidRDefault="00A4215C" w:rsidP="00A4215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840FD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E73F0" w14:textId="77777777" w:rsidR="00A4215C" w:rsidRPr="00A4215C" w:rsidRDefault="00A4215C" w:rsidP="00A4215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4215C">
              <w:rPr>
                <w:rFonts w:ascii="Times New Roman" w:hAnsi="Times New Roman" w:cs="Times New Roman"/>
              </w:rPr>
              <w:t>[-.00, .0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268AC" w14:textId="77777777" w:rsidR="00A4215C" w:rsidRPr="00A4215C" w:rsidRDefault="00A4215C" w:rsidP="00A4215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4215C">
              <w:rPr>
                <w:rFonts w:ascii="Times New Roman" w:hAnsi="Times New Roman" w:cs="Times New Roman"/>
              </w:rPr>
              <w:t>-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667F3" w14:textId="77777777" w:rsidR="00A4215C" w:rsidRPr="002840FD" w:rsidRDefault="00A4215C" w:rsidP="00A4215C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EAA79" w14:textId="77777777" w:rsidR="00A4215C" w:rsidRPr="002840FD" w:rsidRDefault="00A4215C" w:rsidP="00A4215C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215C" w:rsidRPr="002840FD" w14:paraId="1409A4DE" w14:textId="77777777" w:rsidTr="000556E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98C34" w14:textId="77777777" w:rsidR="00A4215C" w:rsidRPr="002840FD" w:rsidRDefault="00A4215C" w:rsidP="00A421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2840FD">
              <w:rPr>
                <w:rFonts w:ascii="Times New Roman" w:hAnsi="Times New Roman" w:cs="Times New Roman"/>
              </w:rPr>
              <w:t>isability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4AA9E" w14:textId="77777777" w:rsidR="00A4215C" w:rsidRPr="00A4215C" w:rsidRDefault="00A4215C" w:rsidP="00A4215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A4215C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22F76" w14:textId="77777777" w:rsidR="00A4215C" w:rsidRPr="00A4215C" w:rsidRDefault="00A4215C" w:rsidP="00A4215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4215C">
              <w:rPr>
                <w:rFonts w:ascii="Times New Roman" w:hAnsi="Times New Roman" w:cs="Times New Roman"/>
              </w:rPr>
              <w:t>[0.04, 0.2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0C3A752" w14:textId="77777777" w:rsidR="00A4215C" w:rsidRPr="002840FD" w:rsidRDefault="00A4215C" w:rsidP="00A4215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6CC62" w14:textId="77777777" w:rsidR="00A4215C" w:rsidRPr="002840FD" w:rsidRDefault="00A4215C" w:rsidP="00A4215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840FD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B8C0B" w14:textId="77777777" w:rsidR="00A4215C" w:rsidRPr="00A4215C" w:rsidRDefault="00A4215C" w:rsidP="00A4215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4215C">
              <w:rPr>
                <w:rFonts w:ascii="Times New Roman" w:hAnsi="Times New Roman" w:cs="Times New Roman"/>
              </w:rPr>
              <w:t>[-.00, .0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83D91" w14:textId="77777777" w:rsidR="00A4215C" w:rsidRPr="00A4215C" w:rsidRDefault="00A4215C" w:rsidP="00A4215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4215C">
              <w:rPr>
                <w:rFonts w:ascii="Times New Roman" w:hAnsi="Times New Roman" w:cs="Times New Roman"/>
              </w:rPr>
              <w:t>.29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EA6AA" w14:textId="77777777" w:rsidR="00A4215C" w:rsidRPr="002840FD" w:rsidRDefault="00A4215C" w:rsidP="00A4215C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C8A12" w14:textId="77777777" w:rsidR="00A4215C" w:rsidRPr="002840FD" w:rsidRDefault="00A4215C" w:rsidP="00A4215C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215C" w:rsidRPr="002840FD" w14:paraId="102D7920" w14:textId="77777777" w:rsidTr="000556E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68FB4" w14:textId="77777777" w:rsidR="00A4215C" w:rsidRPr="002840FD" w:rsidRDefault="00A4215C" w:rsidP="00A4215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2840FD">
              <w:rPr>
                <w:rFonts w:ascii="Times New Roman" w:hAnsi="Times New Roman" w:cs="Times New Roman"/>
              </w:rPr>
              <w:t>Washing</w:t>
            </w:r>
            <w:r>
              <w:rPr>
                <w:rFonts w:ascii="Times New Roman" w:hAnsi="Times New Roman" w:cs="Times New Roman"/>
              </w:rPr>
              <w:t xml:space="preserve"> b</w:t>
            </w:r>
            <w:r w:rsidRPr="002840FD">
              <w:rPr>
                <w:rFonts w:ascii="Times New Roman" w:hAnsi="Times New Roman" w:cs="Times New Roman"/>
              </w:rPr>
              <w:t>ehavior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3BB20" w14:textId="77777777" w:rsidR="00A4215C" w:rsidRPr="00A4215C" w:rsidRDefault="00A4215C" w:rsidP="00A4215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4215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.</w:t>
            </w:r>
            <w:r w:rsidRPr="00A4215C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E724D" w14:textId="77777777" w:rsidR="00A4215C" w:rsidRPr="00A4215C" w:rsidRDefault="00A4215C" w:rsidP="00A4215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4215C">
              <w:rPr>
                <w:rFonts w:ascii="Times New Roman" w:hAnsi="Times New Roman" w:cs="Times New Roman"/>
              </w:rPr>
              <w:t>[-0.16, 0.0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4A3A5E1" w14:textId="77777777" w:rsidR="00A4215C" w:rsidRPr="002840FD" w:rsidRDefault="00A4215C" w:rsidP="00A4215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F5B2B" w14:textId="77777777" w:rsidR="00A4215C" w:rsidRPr="002840FD" w:rsidRDefault="00A4215C" w:rsidP="00A4215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840FD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93D76" w14:textId="77777777" w:rsidR="00A4215C" w:rsidRPr="00A4215C" w:rsidRDefault="00A4215C" w:rsidP="00A4215C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4215C">
              <w:rPr>
                <w:rFonts w:ascii="Times New Roman" w:hAnsi="Times New Roman" w:cs="Times New Roman"/>
              </w:rPr>
              <w:t>[-.01, .0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7C496" w14:textId="77777777" w:rsidR="00A4215C" w:rsidRPr="00A4215C" w:rsidRDefault="00A4215C" w:rsidP="00A4215C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4215C">
              <w:rPr>
                <w:rFonts w:ascii="Times New Roman" w:hAnsi="Times New Roman" w:cs="Times New Roman"/>
              </w:rPr>
              <w:t>.20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D9DEA" w14:textId="77777777" w:rsidR="00A4215C" w:rsidRPr="002840FD" w:rsidRDefault="00A4215C" w:rsidP="00A4215C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FD14D" w14:textId="77777777" w:rsidR="00A4215C" w:rsidRPr="002840FD" w:rsidRDefault="00A4215C" w:rsidP="00A4215C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1D13" w:rsidRPr="002840FD" w14:paraId="3192A6FB" w14:textId="77777777" w:rsidTr="000556E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C87A8" w14:textId="77777777" w:rsidR="00A41D13" w:rsidRPr="002840FD" w:rsidRDefault="00A41D13" w:rsidP="000556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D195E" w14:textId="77777777" w:rsidR="00A41D13" w:rsidRPr="002840FD" w:rsidRDefault="00A41D13" w:rsidP="000556E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2DCC0" w14:textId="77777777" w:rsidR="00A41D13" w:rsidRPr="002840FD" w:rsidRDefault="00A41D13" w:rsidP="000556E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DB9509" w14:textId="77777777" w:rsidR="00A41D13" w:rsidRPr="002840FD" w:rsidRDefault="00A41D13" w:rsidP="000556E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1213C" w14:textId="77777777" w:rsidR="00A41D13" w:rsidRPr="002840FD" w:rsidRDefault="00A41D13" w:rsidP="000556E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4BFA7" w14:textId="77777777" w:rsidR="00A41D13" w:rsidRPr="002840FD" w:rsidRDefault="00A41D13" w:rsidP="000556E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97299" w14:textId="77777777" w:rsidR="00A41D13" w:rsidRPr="002840FD" w:rsidRDefault="00A41D13" w:rsidP="000556E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E2BBA" w14:textId="77777777" w:rsidR="00A41D13" w:rsidRPr="002840FD" w:rsidRDefault="00A41D13" w:rsidP="00A4215C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840FD">
              <w:rPr>
                <w:rFonts w:ascii="Times New Roman" w:hAnsi="Times New Roman" w:cs="Times New Roman"/>
                <w:i/>
                <w:iCs/>
              </w:rPr>
              <w:t>.</w:t>
            </w:r>
            <w:r w:rsidR="00A4215C">
              <w:rPr>
                <w:rFonts w:ascii="Times New Roman" w:hAnsi="Times New Roman" w:cs="Times New Roman"/>
                <w:i/>
                <w:iCs/>
              </w:rPr>
              <w:t>391</w:t>
            </w:r>
            <w:r w:rsidRPr="002840F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057BC" w14:textId="77777777" w:rsidR="00A41D13" w:rsidRPr="002840FD" w:rsidRDefault="00A41D13" w:rsidP="00A4215C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840FD">
              <w:rPr>
                <w:rFonts w:ascii="Times New Roman" w:hAnsi="Times New Roman" w:cs="Times New Roman"/>
              </w:rPr>
              <w:t>.</w:t>
            </w:r>
            <w:r w:rsidR="00A4215C">
              <w:rPr>
                <w:rFonts w:ascii="Times New Roman" w:hAnsi="Times New Roman" w:cs="Times New Roman"/>
              </w:rPr>
              <w:t>071</w:t>
            </w:r>
            <w:r w:rsidRPr="002840FD">
              <w:rPr>
                <w:rFonts w:ascii="Times New Roman" w:hAnsi="Times New Roman" w:cs="Times New Roman"/>
              </w:rPr>
              <w:t>**</w:t>
            </w:r>
          </w:p>
        </w:tc>
      </w:tr>
      <w:tr w:rsidR="00A41D13" w:rsidRPr="002840FD" w14:paraId="0428B9AD" w14:textId="77777777" w:rsidTr="000556E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CC34C" w14:textId="77777777" w:rsidR="00A41D13" w:rsidRPr="002840FD" w:rsidRDefault="00A41D13" w:rsidP="000556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D2BD4" w14:textId="77777777" w:rsidR="00A41D13" w:rsidRPr="002840FD" w:rsidRDefault="00A41D13" w:rsidP="000556E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72919" w14:textId="77777777" w:rsidR="00A41D13" w:rsidRPr="002840FD" w:rsidRDefault="00A41D13" w:rsidP="000556E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C0900E" w14:textId="77777777" w:rsidR="00A41D13" w:rsidRPr="002840FD" w:rsidRDefault="00A41D13" w:rsidP="000556E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3391B" w14:textId="77777777" w:rsidR="00A41D13" w:rsidRPr="002840FD" w:rsidRDefault="00A41D13" w:rsidP="000556E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2C0B6" w14:textId="77777777" w:rsidR="00A41D13" w:rsidRPr="002840FD" w:rsidRDefault="00A41D13" w:rsidP="000556E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7E248" w14:textId="77777777" w:rsidR="00A41D13" w:rsidRPr="002840FD" w:rsidRDefault="00A41D13" w:rsidP="000556E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0A7AC" w14:textId="77777777" w:rsidR="00A41D13" w:rsidRPr="002840FD" w:rsidRDefault="00A41D13" w:rsidP="000556E5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D17D8" w14:textId="77777777" w:rsidR="00A41D13" w:rsidRPr="002840FD" w:rsidRDefault="00A4215C" w:rsidP="000556E5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 [.03, .11</w:t>
            </w:r>
            <w:r w:rsidR="00A41D13" w:rsidRPr="002840FD">
              <w:rPr>
                <w:rFonts w:ascii="Times New Roman" w:hAnsi="Times New Roman" w:cs="Times New Roman"/>
              </w:rPr>
              <w:t>]</w:t>
            </w:r>
          </w:p>
        </w:tc>
      </w:tr>
      <w:tr w:rsidR="00A41D13" w:rsidRPr="002840FD" w14:paraId="6C4BEC55" w14:textId="77777777" w:rsidTr="000556E5">
        <w:trPr>
          <w:trHeight w:val="144"/>
          <w:jc w:val="center"/>
        </w:trPr>
        <w:tc>
          <w:tcPr>
            <w:tcW w:w="22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967E429" w14:textId="77777777" w:rsidR="00A41D13" w:rsidRPr="002840FD" w:rsidRDefault="00A41D13" w:rsidP="000556E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1A8C939" w14:textId="77777777" w:rsidR="00A41D13" w:rsidRPr="002840FD" w:rsidRDefault="00A41D13" w:rsidP="000556E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33C3865" w14:textId="77777777" w:rsidR="00A41D13" w:rsidRPr="002840FD" w:rsidRDefault="00A41D13" w:rsidP="000556E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5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84C465F" w14:textId="77777777" w:rsidR="00A41D13" w:rsidRPr="002840FD" w:rsidRDefault="00A41D13" w:rsidP="000556E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1346F85" w14:textId="77777777" w:rsidR="00A41D13" w:rsidRPr="002840FD" w:rsidRDefault="00A41D13" w:rsidP="000556E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3A72653" w14:textId="77777777" w:rsidR="00A41D13" w:rsidRPr="002840FD" w:rsidRDefault="00A41D13" w:rsidP="000556E5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E75EBEF" w14:textId="77777777" w:rsidR="00A41D13" w:rsidRPr="002840FD" w:rsidRDefault="00A41D13" w:rsidP="000556E5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CE908FD" w14:textId="77777777" w:rsidR="00A41D13" w:rsidRPr="002840FD" w:rsidRDefault="00A41D13" w:rsidP="000556E5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30AB198" w14:textId="77777777" w:rsidR="00A41D13" w:rsidRPr="002840FD" w:rsidRDefault="00A41D13" w:rsidP="000556E5">
            <w:pPr>
              <w:widowControl w:val="0"/>
              <w:tabs>
                <w:tab w:val="decimal" w:leader="dot" w:pos="28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7B66A19" w14:textId="57C0353D" w:rsidR="00A41D13" w:rsidRPr="004A3FF5" w:rsidRDefault="00A41D13" w:rsidP="00A41D1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4A3FF5">
        <w:rPr>
          <w:rFonts w:ascii="Times New Roman" w:hAnsi="Times New Roman" w:cs="Times New Roman"/>
          <w:i/>
          <w:iCs/>
          <w:lang w:val="en-US"/>
        </w:rPr>
        <w:t>Note.</w:t>
      </w:r>
      <w:r>
        <w:rPr>
          <w:rFonts w:ascii="Times New Roman" w:hAnsi="Times New Roman" w:cs="Times New Roman"/>
          <w:lang w:val="en-US"/>
        </w:rPr>
        <w:t xml:space="preserve"> A significant beta</w:t>
      </w:r>
      <w:r w:rsidRPr="004A3FF5">
        <w:rPr>
          <w:rFonts w:ascii="Times New Roman" w:hAnsi="Times New Roman" w:cs="Times New Roman"/>
          <w:lang w:val="en-US"/>
        </w:rPr>
        <w:t xml:space="preserve">-weight indicates </w:t>
      </w:r>
      <w:r w:rsidR="00C36A3A">
        <w:rPr>
          <w:rFonts w:ascii="Times New Roman" w:hAnsi="Times New Roman" w:cs="Times New Roman"/>
          <w:lang w:val="en-US"/>
        </w:rPr>
        <w:t xml:space="preserve">that </w:t>
      </w:r>
      <w:r w:rsidRPr="004A3FF5">
        <w:rPr>
          <w:rFonts w:ascii="Times New Roman" w:hAnsi="Times New Roman" w:cs="Times New Roman"/>
          <w:lang w:val="en-US"/>
        </w:rPr>
        <w:t>semi-partial correlation</w:t>
      </w:r>
      <w:r w:rsidR="00C36A3A">
        <w:rPr>
          <w:rFonts w:ascii="Times New Roman" w:hAnsi="Times New Roman" w:cs="Times New Roman"/>
          <w:lang w:val="en-US"/>
        </w:rPr>
        <w:t>s</w:t>
      </w:r>
      <w:r w:rsidRPr="004A3FF5">
        <w:rPr>
          <w:rFonts w:ascii="Times New Roman" w:hAnsi="Times New Roman" w:cs="Times New Roman"/>
          <w:lang w:val="en-US"/>
        </w:rPr>
        <w:t xml:space="preserve"> are also significant. </w:t>
      </w:r>
      <w:r w:rsidRPr="004A3FF5">
        <w:rPr>
          <w:rFonts w:ascii="Times New Roman" w:hAnsi="Times New Roman" w:cs="Times New Roman"/>
          <w:i/>
          <w:iCs/>
          <w:lang w:val="en-US"/>
        </w:rPr>
        <w:t>beta</w:t>
      </w:r>
      <w:r w:rsidRPr="004A3FF5">
        <w:rPr>
          <w:rFonts w:ascii="Times New Roman" w:hAnsi="Times New Roman" w:cs="Times New Roman"/>
          <w:lang w:val="en-US"/>
        </w:rPr>
        <w:t xml:space="preserve"> indicates the standardized regression weights. </w:t>
      </w:r>
      <w:r w:rsidRPr="004A3FF5">
        <w:rPr>
          <w:rFonts w:ascii="Times New Roman" w:hAnsi="Times New Roman" w:cs="Times New Roman"/>
          <w:i/>
          <w:iCs/>
          <w:lang w:val="en-US"/>
        </w:rPr>
        <w:t>sr</w:t>
      </w:r>
      <w:r w:rsidRPr="004A3FF5">
        <w:rPr>
          <w:rFonts w:ascii="Times New Roman" w:hAnsi="Times New Roman" w:cs="Times New Roman"/>
          <w:i/>
          <w:iCs/>
          <w:vertAlign w:val="superscript"/>
          <w:lang w:val="en-US"/>
        </w:rPr>
        <w:t>2</w:t>
      </w:r>
      <w:r w:rsidRPr="004A3FF5">
        <w:rPr>
          <w:rFonts w:ascii="Times New Roman" w:hAnsi="Times New Roman" w:cs="Times New Roman"/>
          <w:lang w:val="en-US"/>
        </w:rPr>
        <w:t xml:space="preserve"> represents the semi-partial correlation squared. </w:t>
      </w:r>
      <w:r w:rsidRPr="004A3FF5">
        <w:rPr>
          <w:rFonts w:ascii="Times New Roman" w:hAnsi="Times New Roman" w:cs="Times New Roman"/>
          <w:i/>
          <w:iCs/>
          <w:lang w:val="en-US"/>
        </w:rPr>
        <w:t>r</w:t>
      </w:r>
      <w:r w:rsidRPr="004A3FF5">
        <w:rPr>
          <w:rFonts w:ascii="Times New Roman" w:hAnsi="Times New Roman" w:cs="Times New Roman"/>
          <w:lang w:val="en-US"/>
        </w:rPr>
        <w:t xml:space="preserve"> represents the zero-order correlation. * indicates </w:t>
      </w:r>
      <w:r w:rsidRPr="004A3FF5">
        <w:rPr>
          <w:rFonts w:ascii="Times New Roman" w:hAnsi="Times New Roman" w:cs="Times New Roman"/>
          <w:i/>
          <w:iCs/>
          <w:lang w:val="en-US"/>
        </w:rPr>
        <w:t>p</w:t>
      </w:r>
      <w:r w:rsidRPr="004A3FF5">
        <w:rPr>
          <w:rFonts w:ascii="Times New Roman" w:hAnsi="Times New Roman" w:cs="Times New Roman"/>
          <w:lang w:val="en-US"/>
        </w:rPr>
        <w:t xml:space="preserve"> &lt; .05. ** indicates </w:t>
      </w:r>
      <w:r w:rsidRPr="004A3FF5">
        <w:rPr>
          <w:rFonts w:ascii="Times New Roman" w:hAnsi="Times New Roman" w:cs="Times New Roman"/>
          <w:i/>
          <w:iCs/>
          <w:lang w:val="en-US"/>
        </w:rPr>
        <w:t>p</w:t>
      </w:r>
      <w:r w:rsidRPr="004A3FF5">
        <w:rPr>
          <w:rFonts w:ascii="Times New Roman" w:hAnsi="Times New Roman" w:cs="Times New Roman"/>
          <w:lang w:val="en-US"/>
        </w:rPr>
        <w:t xml:space="preserve"> &lt; .01.</w:t>
      </w:r>
    </w:p>
    <w:p w14:paraId="6C11063D" w14:textId="77777777" w:rsidR="00E2073D" w:rsidRDefault="00E2073D"/>
    <w:sectPr w:rsidR="00E2073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1D13"/>
    <w:rsid w:val="00007B2F"/>
    <w:rsid w:val="00350359"/>
    <w:rsid w:val="003A5190"/>
    <w:rsid w:val="003D7DE6"/>
    <w:rsid w:val="00587099"/>
    <w:rsid w:val="007056EF"/>
    <w:rsid w:val="008653FF"/>
    <w:rsid w:val="00A41D13"/>
    <w:rsid w:val="00A4215C"/>
    <w:rsid w:val="00A902AF"/>
    <w:rsid w:val="00B8638C"/>
    <w:rsid w:val="00C36A3A"/>
    <w:rsid w:val="00C47532"/>
    <w:rsid w:val="00E2073D"/>
    <w:rsid w:val="00EF3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1CE69FE"/>
  <w15:chartTrackingRefBased/>
  <w15:docId w15:val="{2F739D40-4B25-49BC-8908-F764FC8F4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07B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7B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7B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7B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7B2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7B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B2F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D7DE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115</Characters>
  <Application>Microsoft Office Word</Application>
  <DocSecurity>0</DocSecurity>
  <Lines>2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Philipps-Universität Marburg</Company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Feldmann</dc:creator>
  <cp:keywords/>
  <dc:description/>
  <cp:lastModifiedBy>Philipp Herzog</cp:lastModifiedBy>
  <cp:revision>4</cp:revision>
  <dcterms:created xsi:type="dcterms:W3CDTF">2019-06-26T15:31:00Z</dcterms:created>
  <dcterms:modified xsi:type="dcterms:W3CDTF">2020-06-24T19:50:00Z</dcterms:modified>
</cp:coreProperties>
</file>